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21E01" w14:textId="66AB04A1" w:rsidR="00AB59CF" w:rsidRPr="00C538DC" w:rsidRDefault="005841C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</w:t>
      </w:r>
      <w:r w:rsidR="00412419" w:rsidRPr="00C538DC">
        <w:rPr>
          <w:rFonts w:ascii="Times New Roman" w:hAnsi="Times New Roman" w:cs="Times New Roman"/>
          <w:b/>
          <w:sz w:val="22"/>
          <w:szCs w:val="22"/>
        </w:rPr>
        <w:t xml:space="preserve"> 1. </w:t>
      </w:r>
      <w:r w:rsidR="00C538DC">
        <w:rPr>
          <w:rFonts w:ascii="Times New Roman" w:hAnsi="Times New Roman" w:cs="Times New Roman"/>
          <w:b/>
          <w:sz w:val="22"/>
          <w:szCs w:val="22"/>
        </w:rPr>
        <w:t>Description of i</w:t>
      </w:r>
      <w:r w:rsidR="009971B5" w:rsidRPr="00C538DC">
        <w:rPr>
          <w:rFonts w:ascii="Times New Roman" w:hAnsi="Times New Roman" w:cs="Times New Roman"/>
          <w:b/>
          <w:sz w:val="22"/>
          <w:szCs w:val="22"/>
        </w:rPr>
        <w:t>ntervention design</w:t>
      </w:r>
      <w:r w:rsidR="005E30A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1B10129" w14:textId="6E865AAF" w:rsidR="00412419" w:rsidRDefault="0041241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824" w:type="dxa"/>
        <w:tblLook w:val="04A0" w:firstRow="1" w:lastRow="0" w:firstColumn="1" w:lastColumn="0" w:noHBand="0" w:noVBand="1"/>
      </w:tblPr>
      <w:tblGrid>
        <w:gridCol w:w="1440"/>
        <w:gridCol w:w="6192"/>
        <w:gridCol w:w="6192"/>
      </w:tblGrid>
      <w:tr w:rsidR="009971B5" w:rsidRPr="00105E10" w14:paraId="19606FE4" w14:textId="77777777" w:rsidTr="005841C5">
        <w:tc>
          <w:tcPr>
            <w:tcW w:w="1440" w:type="dxa"/>
            <w:shd w:val="clear" w:color="auto" w:fill="BFBFBF" w:themeFill="background1" w:themeFillShade="BF"/>
          </w:tcPr>
          <w:p w14:paraId="5EAFC906" w14:textId="77777777" w:rsidR="009971B5" w:rsidRPr="009971B5" w:rsidRDefault="009971B5" w:rsidP="005422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192" w:type="dxa"/>
            <w:shd w:val="clear" w:color="auto" w:fill="BFBFBF" w:themeFill="background1" w:themeFillShade="BF"/>
          </w:tcPr>
          <w:p w14:paraId="18BFDB93" w14:textId="17834F6A" w:rsidR="009971B5" w:rsidRPr="009971B5" w:rsidRDefault="009971B5" w:rsidP="005422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ssessed</w:t>
            </w:r>
          </w:p>
        </w:tc>
        <w:tc>
          <w:tcPr>
            <w:tcW w:w="6192" w:type="dxa"/>
            <w:shd w:val="clear" w:color="auto" w:fill="BFBFBF" w:themeFill="background1" w:themeFillShade="BF"/>
          </w:tcPr>
          <w:p w14:paraId="13575B90" w14:textId="77777777" w:rsidR="009971B5" w:rsidRPr="009971B5" w:rsidRDefault="009971B5" w:rsidP="005422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</w:tr>
      <w:tr w:rsidR="009971B5" w:rsidRPr="00263C5B" w14:paraId="784AF21D" w14:textId="77777777" w:rsidTr="005841C5">
        <w:tc>
          <w:tcPr>
            <w:tcW w:w="1440" w:type="dxa"/>
            <w:shd w:val="clear" w:color="auto" w:fill="F2F2F2" w:themeFill="background1" w:themeFillShade="F2"/>
          </w:tcPr>
          <w:p w14:paraId="23B149BC" w14:textId="38ACE5DF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sz w:val="22"/>
                <w:szCs w:val="22"/>
              </w:rPr>
              <w:t>Focus group discussion (n=16)</w:t>
            </w:r>
          </w:p>
        </w:tc>
        <w:tc>
          <w:tcPr>
            <w:tcW w:w="6192" w:type="dxa"/>
          </w:tcPr>
          <w:p w14:paraId="636664D9" w14:textId="77777777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6192" w:type="dxa"/>
          </w:tcPr>
          <w:p w14:paraId="6A37B178" w14:textId="3052A414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Interest demonstrated in leading </w:t>
            </w:r>
            <w:r w:rsidR="005E30A2">
              <w:rPr>
                <w:szCs w:val="22"/>
              </w:rPr>
              <w:t>HIVST campaign.</w:t>
            </w:r>
          </w:p>
          <w:p w14:paraId="75A04439" w14:textId="0E54457B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Close relationship between community members suggested as advantage. </w:t>
            </w:r>
            <w:r w:rsidR="00CB4814">
              <w:rPr>
                <w:szCs w:val="22"/>
              </w:rPr>
              <w:t>G</w:t>
            </w:r>
            <w:r>
              <w:rPr>
                <w:szCs w:val="22"/>
              </w:rPr>
              <w:t xml:space="preserve">eographic spread and </w:t>
            </w:r>
            <w:r w:rsidR="00CB4814">
              <w:rPr>
                <w:szCs w:val="22"/>
              </w:rPr>
              <w:t xml:space="preserve">large </w:t>
            </w:r>
            <w:r>
              <w:rPr>
                <w:szCs w:val="22"/>
              </w:rPr>
              <w:t>population</w:t>
            </w:r>
            <w:r w:rsidRPr="009971B5">
              <w:rPr>
                <w:szCs w:val="22"/>
              </w:rPr>
              <w:t xml:space="preserve"> size </w:t>
            </w:r>
            <w:r>
              <w:rPr>
                <w:szCs w:val="22"/>
              </w:rPr>
              <w:t xml:space="preserve">suggested </w:t>
            </w:r>
            <w:r w:rsidRPr="009971B5">
              <w:rPr>
                <w:szCs w:val="22"/>
              </w:rPr>
              <w:t>as disadvantages.</w:t>
            </w:r>
          </w:p>
          <w:p w14:paraId="206633AC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>Factors seen as critic</w:t>
            </w:r>
            <w:bookmarkStart w:id="0" w:name="_GoBack"/>
            <w:bookmarkEnd w:id="0"/>
            <w:r w:rsidRPr="009971B5">
              <w:rPr>
                <w:szCs w:val="22"/>
              </w:rPr>
              <w:t>al to implementation included:</w:t>
            </w:r>
          </w:p>
          <w:p w14:paraId="0BD915CB" w14:textId="77777777" w:rsidR="009971B5" w:rsidRPr="009971B5" w:rsidRDefault="009971B5" w:rsidP="009971B5">
            <w:pPr>
              <w:pStyle w:val="ListParagraph"/>
              <w:numPr>
                <w:ilvl w:val="1"/>
                <w:numId w:val="1"/>
              </w:numPr>
              <w:tabs>
                <w:tab w:val="left" w:pos="162"/>
              </w:tabs>
              <w:ind w:left="792" w:hanging="270"/>
              <w:rPr>
                <w:szCs w:val="22"/>
              </w:rPr>
            </w:pPr>
            <w:r w:rsidRPr="009971B5">
              <w:rPr>
                <w:szCs w:val="22"/>
              </w:rPr>
              <w:t xml:space="preserve">Early community </w:t>
            </w:r>
            <w:proofErr w:type="spellStart"/>
            <w:r w:rsidRPr="009971B5">
              <w:rPr>
                <w:szCs w:val="22"/>
              </w:rPr>
              <w:t>sensitisation</w:t>
            </w:r>
            <w:proofErr w:type="spellEnd"/>
          </w:p>
          <w:p w14:paraId="2225CB17" w14:textId="62F754BE" w:rsidR="009971B5" w:rsidRPr="009971B5" w:rsidRDefault="009971B5" w:rsidP="009971B5">
            <w:pPr>
              <w:pStyle w:val="ListParagraph"/>
              <w:numPr>
                <w:ilvl w:val="1"/>
                <w:numId w:val="1"/>
              </w:numPr>
              <w:tabs>
                <w:tab w:val="left" w:pos="162"/>
              </w:tabs>
              <w:ind w:left="792" w:hanging="270"/>
              <w:rPr>
                <w:szCs w:val="22"/>
              </w:rPr>
            </w:pPr>
            <w:r w:rsidRPr="009971B5">
              <w:rPr>
                <w:szCs w:val="22"/>
              </w:rPr>
              <w:t xml:space="preserve">Committee to oversee implementation, either by </w:t>
            </w:r>
            <w:r>
              <w:rPr>
                <w:szCs w:val="22"/>
              </w:rPr>
              <w:t>community health action group</w:t>
            </w:r>
            <w:r w:rsidRPr="009971B5">
              <w:rPr>
                <w:szCs w:val="22"/>
              </w:rPr>
              <w:t xml:space="preserve"> or formed by chief or community</w:t>
            </w:r>
          </w:p>
          <w:p w14:paraId="1EECE9A1" w14:textId="590AD437" w:rsidR="009971B5" w:rsidRPr="009971B5" w:rsidRDefault="009971B5" w:rsidP="009971B5">
            <w:pPr>
              <w:pStyle w:val="ListParagraph"/>
              <w:numPr>
                <w:ilvl w:val="1"/>
                <w:numId w:val="1"/>
              </w:numPr>
              <w:tabs>
                <w:tab w:val="left" w:pos="162"/>
              </w:tabs>
              <w:ind w:left="792" w:hanging="270"/>
              <w:rPr>
                <w:szCs w:val="22"/>
              </w:rPr>
            </w:pPr>
            <w:r w:rsidRPr="009971B5">
              <w:rPr>
                <w:szCs w:val="22"/>
              </w:rPr>
              <w:t xml:space="preserve">Engagement of </w:t>
            </w:r>
            <w:r>
              <w:rPr>
                <w:szCs w:val="22"/>
              </w:rPr>
              <w:t>informal community health cadres</w:t>
            </w:r>
            <w:r w:rsidRPr="009971B5">
              <w:rPr>
                <w:szCs w:val="22"/>
              </w:rPr>
              <w:t xml:space="preserve"> and </w:t>
            </w:r>
            <w:r w:rsidR="00CB4814">
              <w:rPr>
                <w:szCs w:val="22"/>
              </w:rPr>
              <w:t>CHWs</w:t>
            </w:r>
          </w:p>
          <w:p w14:paraId="01CB88C7" w14:textId="75D9EDE9" w:rsidR="009971B5" w:rsidRPr="009971B5" w:rsidRDefault="009971B5" w:rsidP="009971B5">
            <w:pPr>
              <w:pStyle w:val="ListParagraph"/>
              <w:numPr>
                <w:ilvl w:val="1"/>
                <w:numId w:val="1"/>
              </w:numPr>
              <w:tabs>
                <w:tab w:val="left" w:pos="162"/>
              </w:tabs>
              <w:ind w:left="792" w:hanging="270"/>
              <w:rPr>
                <w:szCs w:val="22"/>
              </w:rPr>
            </w:pPr>
            <w:r w:rsidRPr="009971B5">
              <w:rPr>
                <w:szCs w:val="22"/>
              </w:rPr>
              <w:t xml:space="preserve">Financial </w:t>
            </w:r>
            <w:r>
              <w:rPr>
                <w:szCs w:val="22"/>
              </w:rPr>
              <w:t>compensation</w:t>
            </w:r>
          </w:p>
        </w:tc>
      </w:tr>
      <w:tr w:rsidR="009971B5" w:rsidRPr="00416A08" w14:paraId="1D10353D" w14:textId="77777777" w:rsidTr="005841C5">
        <w:tc>
          <w:tcPr>
            <w:tcW w:w="1440" w:type="dxa"/>
            <w:shd w:val="clear" w:color="auto" w:fill="F2F2F2" w:themeFill="background1" w:themeFillShade="F2"/>
          </w:tcPr>
          <w:p w14:paraId="6E3728BD" w14:textId="77777777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sz w:val="22"/>
                <w:szCs w:val="22"/>
              </w:rPr>
              <w:t>Pilot 1</w:t>
            </w:r>
          </w:p>
        </w:tc>
        <w:tc>
          <w:tcPr>
            <w:tcW w:w="6192" w:type="dxa"/>
          </w:tcPr>
          <w:p w14:paraId="5522C249" w14:textId="77777777" w:rsidR="009971B5" w:rsidRPr="009971B5" w:rsidRDefault="009971B5" w:rsidP="00CB4814">
            <w:pPr>
              <w:pStyle w:val="ListParagraph"/>
              <w:numPr>
                <w:ilvl w:val="0"/>
                <w:numId w:val="3"/>
              </w:numPr>
              <w:rPr>
                <w:szCs w:val="22"/>
              </w:rPr>
            </w:pPr>
            <w:r w:rsidRPr="009971B5">
              <w:rPr>
                <w:szCs w:val="22"/>
              </w:rPr>
              <w:t>Community forum to select HIVST committee</w:t>
            </w:r>
          </w:p>
          <w:p w14:paraId="31844C74" w14:textId="17F4AE09" w:rsidR="009971B5" w:rsidRPr="009971B5" w:rsidRDefault="009971B5" w:rsidP="00CB4814">
            <w:pPr>
              <w:pStyle w:val="ListParagraph"/>
              <w:numPr>
                <w:ilvl w:val="0"/>
                <w:numId w:val="3"/>
              </w:numPr>
              <w:rPr>
                <w:szCs w:val="22"/>
              </w:rPr>
            </w:pPr>
            <w:r w:rsidRPr="009971B5">
              <w:rPr>
                <w:szCs w:val="22"/>
              </w:rPr>
              <w:t xml:space="preserve">2-day participatory workshops with HIVST committee to plan HIVST campaign and select </w:t>
            </w:r>
            <w:r w:rsidR="00CB4814">
              <w:rPr>
                <w:szCs w:val="22"/>
              </w:rPr>
              <w:t>community volunteers</w:t>
            </w:r>
          </w:p>
          <w:p w14:paraId="3B75C121" w14:textId="0E01DFB7" w:rsidR="009971B5" w:rsidRPr="009971B5" w:rsidRDefault="009971B5" w:rsidP="00CB4814">
            <w:pPr>
              <w:pStyle w:val="ListParagraph"/>
              <w:numPr>
                <w:ilvl w:val="0"/>
                <w:numId w:val="3"/>
              </w:numPr>
              <w:rPr>
                <w:szCs w:val="22"/>
              </w:rPr>
            </w:pPr>
            <w:r w:rsidRPr="009971B5">
              <w:rPr>
                <w:szCs w:val="22"/>
              </w:rPr>
              <w:t xml:space="preserve">2-day training with </w:t>
            </w:r>
            <w:r w:rsidR="00CB4814">
              <w:rPr>
                <w:szCs w:val="22"/>
              </w:rPr>
              <w:t>community volunteers</w:t>
            </w:r>
          </w:p>
          <w:p w14:paraId="2F7ED14D" w14:textId="77777777" w:rsidR="009971B5" w:rsidRPr="009971B5" w:rsidRDefault="009971B5" w:rsidP="00CB4814">
            <w:pPr>
              <w:pStyle w:val="ListParagraph"/>
              <w:numPr>
                <w:ilvl w:val="0"/>
                <w:numId w:val="3"/>
              </w:numPr>
              <w:rPr>
                <w:szCs w:val="22"/>
              </w:rPr>
            </w:pPr>
            <w:r w:rsidRPr="009971B5">
              <w:rPr>
                <w:szCs w:val="22"/>
              </w:rPr>
              <w:t>7-day HIVST campaign</w:t>
            </w:r>
          </w:p>
          <w:p w14:paraId="2F30474C" w14:textId="77777777" w:rsidR="009971B5" w:rsidRPr="009971B5" w:rsidRDefault="009971B5" w:rsidP="00CB4814">
            <w:pPr>
              <w:pStyle w:val="ListParagraph"/>
              <w:numPr>
                <w:ilvl w:val="0"/>
                <w:numId w:val="3"/>
              </w:numPr>
              <w:rPr>
                <w:szCs w:val="22"/>
              </w:rPr>
            </w:pPr>
            <w:r w:rsidRPr="009971B5">
              <w:rPr>
                <w:szCs w:val="22"/>
              </w:rPr>
              <w:t>No stipend</w:t>
            </w:r>
          </w:p>
        </w:tc>
        <w:tc>
          <w:tcPr>
            <w:tcW w:w="6192" w:type="dxa"/>
          </w:tcPr>
          <w:p w14:paraId="6A2BFDA8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>1244 kits distributed (N=2,372, 52.3%); 36.9% to men and 21% to adolescents.</w:t>
            </w:r>
          </w:p>
          <w:p w14:paraId="34AF0813" w14:textId="2192D1FA" w:rsidR="009971B5" w:rsidRPr="009971B5" w:rsidRDefault="00C57BD2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>
              <w:rPr>
                <w:szCs w:val="22"/>
              </w:rPr>
              <w:t>Members outside of community health action group</w:t>
            </w:r>
            <w:r w:rsidR="009971B5" w:rsidRPr="009971B5">
              <w:rPr>
                <w:szCs w:val="22"/>
              </w:rPr>
              <w:t xml:space="preserve"> selected to HIVST committee, resulting in creation of a parallel committee. Members also had poor health literacy. </w:t>
            </w:r>
          </w:p>
          <w:p w14:paraId="39D585E9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>Concepts and activities introduced in workshops and trainings too complex.</w:t>
            </w:r>
          </w:p>
          <w:p w14:paraId="4F7F20A6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Poor supervision of HIVST campaign by committee. </w:t>
            </w:r>
          </w:p>
          <w:p w14:paraId="5B145473" w14:textId="6E852F56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Backlash from HIVST committee and </w:t>
            </w:r>
            <w:r w:rsidR="00C57BD2">
              <w:rPr>
                <w:szCs w:val="22"/>
              </w:rPr>
              <w:t>community volunteers</w:t>
            </w:r>
            <w:r w:rsidRPr="009971B5">
              <w:rPr>
                <w:szCs w:val="22"/>
              </w:rPr>
              <w:t xml:space="preserve"> for lack of financial compensation.</w:t>
            </w:r>
          </w:p>
          <w:p w14:paraId="35F898F1" w14:textId="34BE0BEA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Low engagement </w:t>
            </w:r>
            <w:proofErr w:type="spellStart"/>
            <w:r w:rsidR="00C538DC">
              <w:rPr>
                <w:szCs w:val="22"/>
              </w:rPr>
              <w:t>by</w:t>
            </w:r>
            <w:r w:rsidR="00C57BD2">
              <w:rPr>
                <w:szCs w:val="22"/>
              </w:rPr>
              <w:t>CHWs</w:t>
            </w:r>
            <w:proofErr w:type="spellEnd"/>
            <w:r w:rsidR="00C57BD2">
              <w:rPr>
                <w:szCs w:val="22"/>
              </w:rPr>
              <w:t>.</w:t>
            </w:r>
            <w:r w:rsidRPr="009971B5">
              <w:rPr>
                <w:szCs w:val="22"/>
              </w:rPr>
              <w:t xml:space="preserve"> </w:t>
            </w:r>
          </w:p>
        </w:tc>
      </w:tr>
      <w:tr w:rsidR="009971B5" w:rsidRPr="00E75445" w14:paraId="618AEC59" w14:textId="77777777" w:rsidTr="005841C5">
        <w:tc>
          <w:tcPr>
            <w:tcW w:w="1440" w:type="dxa"/>
            <w:shd w:val="clear" w:color="auto" w:fill="F2F2F2" w:themeFill="background1" w:themeFillShade="F2"/>
          </w:tcPr>
          <w:p w14:paraId="11D716EA" w14:textId="77777777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sz w:val="22"/>
                <w:szCs w:val="22"/>
              </w:rPr>
              <w:t>Pilot 2</w:t>
            </w:r>
          </w:p>
        </w:tc>
        <w:tc>
          <w:tcPr>
            <w:tcW w:w="6192" w:type="dxa"/>
          </w:tcPr>
          <w:p w14:paraId="0396D9DD" w14:textId="02852981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Inclusion of </w:t>
            </w:r>
            <w:r w:rsidR="00C538DC">
              <w:rPr>
                <w:szCs w:val="22"/>
              </w:rPr>
              <w:t>CHWs</w:t>
            </w:r>
            <w:r w:rsidRPr="009971B5">
              <w:rPr>
                <w:szCs w:val="22"/>
              </w:rPr>
              <w:t xml:space="preserve"> in entrance meetings and participatory workshops</w:t>
            </w:r>
          </w:p>
          <w:p w14:paraId="4D30B85E" w14:textId="5421304D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implified 2-day participatory workshop with </w:t>
            </w:r>
            <w:r w:rsidR="00C538DC">
              <w:rPr>
                <w:szCs w:val="22"/>
              </w:rPr>
              <w:t>community health action group</w:t>
            </w:r>
            <w:r w:rsidRPr="009971B5">
              <w:rPr>
                <w:szCs w:val="22"/>
              </w:rPr>
              <w:t xml:space="preserve"> to plan HIVST campaign</w:t>
            </w:r>
          </w:p>
          <w:p w14:paraId="611DDA1E" w14:textId="128AD98C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Community forum to select </w:t>
            </w:r>
            <w:r w:rsidR="00C538DC">
              <w:rPr>
                <w:szCs w:val="22"/>
              </w:rPr>
              <w:t>community volunteers</w:t>
            </w:r>
          </w:p>
          <w:p w14:paraId="5145A749" w14:textId="41703E41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implified 2-day training with </w:t>
            </w:r>
            <w:r w:rsidR="00C538DC">
              <w:rPr>
                <w:szCs w:val="22"/>
              </w:rPr>
              <w:t>community volunteers</w:t>
            </w:r>
          </w:p>
          <w:p w14:paraId="782F750E" w14:textId="77777777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>7-day HIVST campaign</w:t>
            </w:r>
          </w:p>
          <w:p w14:paraId="4FAA9C9C" w14:textId="2EE63210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tipend for </w:t>
            </w:r>
            <w:r w:rsidR="00C538DC">
              <w:rPr>
                <w:szCs w:val="22"/>
              </w:rPr>
              <w:t>community health action groups and community volunteers</w:t>
            </w:r>
            <w:r w:rsidRPr="009971B5">
              <w:rPr>
                <w:szCs w:val="22"/>
              </w:rPr>
              <w:t xml:space="preserve"> </w:t>
            </w:r>
          </w:p>
        </w:tc>
        <w:tc>
          <w:tcPr>
            <w:tcW w:w="6192" w:type="dxa"/>
          </w:tcPr>
          <w:p w14:paraId="5F46F6B2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>3487 kits distributed (N=6,855, 50.1%); 46.5% to men and 27.7% to adolescents.</w:t>
            </w:r>
          </w:p>
          <w:p w14:paraId="4072E554" w14:textId="5C4864BA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CHAGs more literate in HIV-related issues. Resulted in </w:t>
            </w:r>
            <w:r w:rsidR="005E30A2">
              <w:rPr>
                <w:szCs w:val="22"/>
              </w:rPr>
              <w:t xml:space="preserve">improved </w:t>
            </w:r>
            <w:r w:rsidRPr="009971B5">
              <w:rPr>
                <w:szCs w:val="22"/>
              </w:rPr>
              <w:t>planning and implementation of HIVST campaign.</w:t>
            </w:r>
          </w:p>
          <w:p w14:paraId="12D4991E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Financial compensation aligned with expectations from prior </w:t>
            </w:r>
            <w:proofErr w:type="spellStart"/>
            <w:r w:rsidRPr="009971B5">
              <w:rPr>
                <w:szCs w:val="22"/>
              </w:rPr>
              <w:t>MoH</w:t>
            </w:r>
            <w:proofErr w:type="spellEnd"/>
            <w:r w:rsidRPr="009971B5">
              <w:rPr>
                <w:szCs w:val="22"/>
              </w:rPr>
              <w:t xml:space="preserve"> campaigns.</w:t>
            </w:r>
          </w:p>
          <w:p w14:paraId="0102BFF6" w14:textId="77777777" w:rsidR="009971B5" w:rsidRPr="009971B5" w:rsidRDefault="009971B5" w:rsidP="009971B5">
            <w:pPr>
              <w:pStyle w:val="ListParagraph"/>
              <w:numPr>
                <w:ilvl w:val="0"/>
                <w:numId w:val="1"/>
              </w:numPr>
              <w:ind w:left="162" w:hanging="162"/>
              <w:rPr>
                <w:szCs w:val="22"/>
              </w:rPr>
            </w:pPr>
            <w:r w:rsidRPr="009971B5">
              <w:rPr>
                <w:szCs w:val="22"/>
              </w:rPr>
              <w:t xml:space="preserve">Community forums proved to be a missed opportunity for distribution of HIVST kits. </w:t>
            </w:r>
          </w:p>
        </w:tc>
      </w:tr>
      <w:tr w:rsidR="009971B5" w:rsidRPr="003B2055" w14:paraId="7D6732DB" w14:textId="77777777" w:rsidTr="005841C5">
        <w:tc>
          <w:tcPr>
            <w:tcW w:w="1440" w:type="dxa"/>
            <w:shd w:val="clear" w:color="auto" w:fill="F2F2F2" w:themeFill="background1" w:themeFillShade="F2"/>
          </w:tcPr>
          <w:p w14:paraId="299A0413" w14:textId="77777777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71B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inal intervention</w:t>
            </w:r>
          </w:p>
        </w:tc>
        <w:tc>
          <w:tcPr>
            <w:tcW w:w="6192" w:type="dxa"/>
          </w:tcPr>
          <w:p w14:paraId="149B27DE" w14:textId="62B46C35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Inclusion of </w:t>
            </w:r>
            <w:r w:rsidR="00C538DC">
              <w:rPr>
                <w:szCs w:val="22"/>
              </w:rPr>
              <w:t xml:space="preserve">CHWs </w:t>
            </w:r>
            <w:r w:rsidRPr="009971B5">
              <w:rPr>
                <w:szCs w:val="22"/>
              </w:rPr>
              <w:t>in entrance meetings and participatory workshops</w:t>
            </w:r>
          </w:p>
          <w:p w14:paraId="1F5536C2" w14:textId="23700DDA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implified 2-day workshop with </w:t>
            </w:r>
            <w:r w:rsidR="00C538DC">
              <w:rPr>
                <w:szCs w:val="22"/>
              </w:rPr>
              <w:t xml:space="preserve">community health action groups </w:t>
            </w:r>
            <w:r w:rsidRPr="009971B5">
              <w:rPr>
                <w:szCs w:val="22"/>
              </w:rPr>
              <w:t>to plan HIVST campaign</w:t>
            </w:r>
          </w:p>
          <w:p w14:paraId="2322726A" w14:textId="3BA4BF49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implified 2-day training with </w:t>
            </w:r>
            <w:r w:rsidR="00C538DC">
              <w:rPr>
                <w:szCs w:val="22"/>
              </w:rPr>
              <w:t>village health committees and community health volunteers</w:t>
            </w:r>
          </w:p>
          <w:p w14:paraId="7B8C2059" w14:textId="501B5B6A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>7-day HIVST campaign</w:t>
            </w:r>
          </w:p>
          <w:p w14:paraId="49C2005A" w14:textId="2883DFD5" w:rsidR="009971B5" w:rsidRPr="009971B5" w:rsidRDefault="009971B5" w:rsidP="009971B5">
            <w:pPr>
              <w:pStyle w:val="ListParagraph"/>
              <w:numPr>
                <w:ilvl w:val="0"/>
                <w:numId w:val="2"/>
              </w:numPr>
              <w:ind w:left="157" w:hanging="157"/>
              <w:rPr>
                <w:szCs w:val="22"/>
              </w:rPr>
            </w:pPr>
            <w:r w:rsidRPr="009971B5">
              <w:rPr>
                <w:szCs w:val="22"/>
              </w:rPr>
              <w:t xml:space="preserve">Stipend for </w:t>
            </w:r>
            <w:r w:rsidR="00C538DC">
              <w:rPr>
                <w:szCs w:val="22"/>
              </w:rPr>
              <w:t>community health action group and community volunteers</w:t>
            </w:r>
          </w:p>
        </w:tc>
        <w:tc>
          <w:tcPr>
            <w:tcW w:w="6192" w:type="dxa"/>
          </w:tcPr>
          <w:p w14:paraId="329446A7" w14:textId="77777777" w:rsidR="009971B5" w:rsidRPr="009971B5" w:rsidRDefault="009971B5" w:rsidP="005422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351CEC8" w14:textId="0F7C2A5C" w:rsidR="00412419" w:rsidRDefault="00412419">
      <w:pPr>
        <w:rPr>
          <w:rFonts w:ascii="Times New Roman" w:hAnsi="Times New Roman" w:cs="Times New Roman"/>
          <w:sz w:val="22"/>
          <w:szCs w:val="22"/>
        </w:rPr>
      </w:pPr>
    </w:p>
    <w:p w14:paraId="2971BFE0" w14:textId="0A1221A1" w:rsidR="00CB4814" w:rsidRPr="00412419" w:rsidRDefault="00CB481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HW, community health workers; HIVST, HIV self-testing</w:t>
      </w:r>
    </w:p>
    <w:sectPr w:rsidR="00CB4814" w:rsidRPr="00412419" w:rsidSect="005841C5">
      <w:pgSz w:w="16840" w:h="11900" w:orient="landscape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F4BB5"/>
    <w:multiLevelType w:val="hybridMultilevel"/>
    <w:tmpl w:val="3814D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26656B"/>
    <w:multiLevelType w:val="hybridMultilevel"/>
    <w:tmpl w:val="A23689BE"/>
    <w:lvl w:ilvl="0" w:tplc="EDF2F78E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F41576"/>
    <w:multiLevelType w:val="hybridMultilevel"/>
    <w:tmpl w:val="1C540AAA"/>
    <w:lvl w:ilvl="0" w:tplc="EDF2F78E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27"/>
    <w:rsid w:val="0000413F"/>
    <w:rsid w:val="00030408"/>
    <w:rsid w:val="00071D31"/>
    <w:rsid w:val="000A3E47"/>
    <w:rsid w:val="000B4BCD"/>
    <w:rsid w:val="000F5A7B"/>
    <w:rsid w:val="001332EA"/>
    <w:rsid w:val="00144454"/>
    <w:rsid w:val="00150618"/>
    <w:rsid w:val="00181E2B"/>
    <w:rsid w:val="001A053B"/>
    <w:rsid w:val="001B4F55"/>
    <w:rsid w:val="001B64C8"/>
    <w:rsid w:val="001D124A"/>
    <w:rsid w:val="001D2C37"/>
    <w:rsid w:val="001E39A4"/>
    <w:rsid w:val="001F4F8C"/>
    <w:rsid w:val="0020003A"/>
    <w:rsid w:val="00201D6E"/>
    <w:rsid w:val="00215AAD"/>
    <w:rsid w:val="00284B80"/>
    <w:rsid w:val="002931AC"/>
    <w:rsid w:val="002A3D8F"/>
    <w:rsid w:val="002B2C95"/>
    <w:rsid w:val="003003FD"/>
    <w:rsid w:val="00323E03"/>
    <w:rsid w:val="003467FF"/>
    <w:rsid w:val="00354B19"/>
    <w:rsid w:val="00366684"/>
    <w:rsid w:val="0036668D"/>
    <w:rsid w:val="00374FCB"/>
    <w:rsid w:val="00386CE6"/>
    <w:rsid w:val="003A5468"/>
    <w:rsid w:val="003A6C6E"/>
    <w:rsid w:val="003B5181"/>
    <w:rsid w:val="003C25C3"/>
    <w:rsid w:val="003C5270"/>
    <w:rsid w:val="003C5A9C"/>
    <w:rsid w:val="003E5B1A"/>
    <w:rsid w:val="003F7D38"/>
    <w:rsid w:val="00412419"/>
    <w:rsid w:val="004241F4"/>
    <w:rsid w:val="00435527"/>
    <w:rsid w:val="004504CA"/>
    <w:rsid w:val="00453B7A"/>
    <w:rsid w:val="00490855"/>
    <w:rsid w:val="004B7D58"/>
    <w:rsid w:val="004E3019"/>
    <w:rsid w:val="004E3251"/>
    <w:rsid w:val="004E4318"/>
    <w:rsid w:val="005301DC"/>
    <w:rsid w:val="00536367"/>
    <w:rsid w:val="00536F46"/>
    <w:rsid w:val="005459E3"/>
    <w:rsid w:val="005841C5"/>
    <w:rsid w:val="00585690"/>
    <w:rsid w:val="00590E11"/>
    <w:rsid w:val="005C57D5"/>
    <w:rsid w:val="005E30A2"/>
    <w:rsid w:val="005E36DE"/>
    <w:rsid w:val="00635843"/>
    <w:rsid w:val="00637449"/>
    <w:rsid w:val="00637DEA"/>
    <w:rsid w:val="006408A7"/>
    <w:rsid w:val="0065099A"/>
    <w:rsid w:val="00660EC7"/>
    <w:rsid w:val="00680046"/>
    <w:rsid w:val="00681A78"/>
    <w:rsid w:val="0069249E"/>
    <w:rsid w:val="006C52F5"/>
    <w:rsid w:val="006C5581"/>
    <w:rsid w:val="00737B5D"/>
    <w:rsid w:val="00762A46"/>
    <w:rsid w:val="007A3779"/>
    <w:rsid w:val="007C1DED"/>
    <w:rsid w:val="007F75BC"/>
    <w:rsid w:val="00810C09"/>
    <w:rsid w:val="00842666"/>
    <w:rsid w:val="00856D8A"/>
    <w:rsid w:val="00863BC1"/>
    <w:rsid w:val="00874109"/>
    <w:rsid w:val="00880E45"/>
    <w:rsid w:val="008976E2"/>
    <w:rsid w:val="008B0A70"/>
    <w:rsid w:val="008C2AE1"/>
    <w:rsid w:val="008E3B31"/>
    <w:rsid w:val="00907F78"/>
    <w:rsid w:val="009326D3"/>
    <w:rsid w:val="00972690"/>
    <w:rsid w:val="00992096"/>
    <w:rsid w:val="009971B5"/>
    <w:rsid w:val="009B7ED4"/>
    <w:rsid w:val="009D7BF5"/>
    <w:rsid w:val="00A00E60"/>
    <w:rsid w:val="00A0224D"/>
    <w:rsid w:val="00A1327C"/>
    <w:rsid w:val="00A23A74"/>
    <w:rsid w:val="00A539A6"/>
    <w:rsid w:val="00A64171"/>
    <w:rsid w:val="00A67810"/>
    <w:rsid w:val="00A94FEE"/>
    <w:rsid w:val="00AA3B91"/>
    <w:rsid w:val="00AF400C"/>
    <w:rsid w:val="00B014A5"/>
    <w:rsid w:val="00B12C9C"/>
    <w:rsid w:val="00B17A9A"/>
    <w:rsid w:val="00B210CA"/>
    <w:rsid w:val="00B719E4"/>
    <w:rsid w:val="00B75E65"/>
    <w:rsid w:val="00B92027"/>
    <w:rsid w:val="00B94653"/>
    <w:rsid w:val="00BA503C"/>
    <w:rsid w:val="00BD525D"/>
    <w:rsid w:val="00BE7B05"/>
    <w:rsid w:val="00BE7C3D"/>
    <w:rsid w:val="00C15F96"/>
    <w:rsid w:val="00C310A8"/>
    <w:rsid w:val="00C36667"/>
    <w:rsid w:val="00C504E5"/>
    <w:rsid w:val="00C538DC"/>
    <w:rsid w:val="00C57BD2"/>
    <w:rsid w:val="00CB4814"/>
    <w:rsid w:val="00D35D88"/>
    <w:rsid w:val="00D370A3"/>
    <w:rsid w:val="00D51CBC"/>
    <w:rsid w:val="00D54EC8"/>
    <w:rsid w:val="00D67012"/>
    <w:rsid w:val="00D73B38"/>
    <w:rsid w:val="00D84238"/>
    <w:rsid w:val="00DC5B82"/>
    <w:rsid w:val="00DD19E2"/>
    <w:rsid w:val="00DD4041"/>
    <w:rsid w:val="00E31801"/>
    <w:rsid w:val="00E47561"/>
    <w:rsid w:val="00E535C0"/>
    <w:rsid w:val="00E630AF"/>
    <w:rsid w:val="00E704C0"/>
    <w:rsid w:val="00E84807"/>
    <w:rsid w:val="00E84819"/>
    <w:rsid w:val="00ED7AF9"/>
    <w:rsid w:val="00EE1867"/>
    <w:rsid w:val="00F415F2"/>
    <w:rsid w:val="00F53A29"/>
    <w:rsid w:val="00F80C03"/>
    <w:rsid w:val="00FA0C4E"/>
    <w:rsid w:val="00FA5953"/>
    <w:rsid w:val="00FD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0D187"/>
  <w15:chartTrackingRefBased/>
  <w15:docId w15:val="{103EDDF9-7916-8D40-BD7D-97BC659D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B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BC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12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,Ha"/>
    <w:basedOn w:val="Normal"/>
    <w:link w:val="ListParagraphChar"/>
    <w:uiPriority w:val="34"/>
    <w:qFormat/>
    <w:rsid w:val="009971B5"/>
    <w:pPr>
      <w:ind w:left="720"/>
      <w:contextualSpacing/>
    </w:pPr>
    <w:rPr>
      <w:rFonts w:ascii="Times New Roman" w:eastAsia="Times New Roman" w:hAnsi="Times New Roman" w:cs="Times New Roman"/>
      <w:sz w:val="22"/>
    </w:rPr>
  </w:style>
  <w:style w:type="character" w:customStyle="1" w:styleId="ListParagraphChar">
    <w:name w:val="List Paragraph Char"/>
    <w:aliases w:val="MCHIP_list paragraph Char,List Paragraph1 Char,Ha Char"/>
    <w:link w:val="ListParagraph"/>
    <w:uiPriority w:val="34"/>
    <w:locked/>
    <w:rsid w:val="009971B5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chaya Indravudh</dc:creator>
  <cp:keywords/>
  <dc:description/>
  <cp:lastModifiedBy>Pitchaya Indravudh</cp:lastModifiedBy>
  <cp:revision>8</cp:revision>
  <dcterms:created xsi:type="dcterms:W3CDTF">2019-06-27T14:11:00Z</dcterms:created>
  <dcterms:modified xsi:type="dcterms:W3CDTF">2019-06-29T21:08:00Z</dcterms:modified>
</cp:coreProperties>
</file>